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F4F601" w14:textId="71ACBD1A" w:rsidR="0071608C" w:rsidRPr="004D5F47" w:rsidRDefault="00172C10" w:rsidP="004D5F47">
      <w:pPr>
        <w:spacing w:after="0" w:line="360" w:lineRule="auto"/>
        <w:jc w:val="both"/>
        <w:rPr>
          <w:rFonts w:ascii="Arial" w:hAnsi="Arial"/>
          <w:b/>
          <w:sz w:val="28"/>
          <w:szCs w:val="20"/>
        </w:rPr>
      </w:pPr>
      <w:bookmarkStart w:id="0" w:name="_Hlk36899236"/>
      <w:r>
        <w:rPr>
          <w:rFonts w:ascii="Arial" w:hAnsi="Arial"/>
          <w:b/>
          <w:sz w:val="26"/>
          <w:szCs w:val="26"/>
        </w:rPr>
        <w:t xml:space="preserve">Supplementary </w:t>
      </w:r>
      <w:r w:rsidR="00022FED">
        <w:rPr>
          <w:rFonts w:ascii="Arial" w:hAnsi="Arial"/>
          <w:b/>
          <w:sz w:val="26"/>
          <w:szCs w:val="26"/>
        </w:rPr>
        <w:t>t</w:t>
      </w:r>
      <w:r w:rsidR="00583758" w:rsidRPr="00583758">
        <w:rPr>
          <w:rFonts w:ascii="Arial" w:hAnsi="Arial"/>
          <w:b/>
          <w:sz w:val="26"/>
          <w:szCs w:val="26"/>
        </w:rPr>
        <w:t xml:space="preserve">able </w:t>
      </w:r>
      <w:r w:rsidR="00747CA6">
        <w:rPr>
          <w:rFonts w:ascii="Arial" w:hAnsi="Arial"/>
          <w:b/>
          <w:sz w:val="26"/>
          <w:szCs w:val="26"/>
        </w:rPr>
        <w:t>6</w:t>
      </w:r>
      <w:bookmarkStart w:id="1" w:name="_GoBack"/>
      <w:bookmarkEnd w:id="1"/>
      <w:r w:rsidR="00583758" w:rsidRPr="00583758">
        <w:rPr>
          <w:rFonts w:ascii="Arial" w:hAnsi="Arial"/>
          <w:b/>
          <w:sz w:val="26"/>
          <w:szCs w:val="26"/>
        </w:rPr>
        <w:t>: List of primer sequences</w:t>
      </w:r>
      <w:r w:rsidR="00583758" w:rsidRPr="00583758">
        <w:rPr>
          <w:rFonts w:ascii="Arial" w:hAnsi="Arial"/>
          <w:b/>
          <w:sz w:val="24"/>
          <w:szCs w:val="20"/>
        </w:rPr>
        <w:t xml:space="preserve"> </w:t>
      </w:r>
      <w:r w:rsidR="004D5F47">
        <w:rPr>
          <w:rFonts w:ascii="Arial" w:hAnsi="Arial"/>
          <w:b/>
          <w:sz w:val="24"/>
          <w:szCs w:val="20"/>
        </w:rPr>
        <w:t>used for qRT-PCR</w:t>
      </w:r>
    </w:p>
    <w:tbl>
      <w:tblPr>
        <w:tblStyle w:val="Tabellenraster"/>
        <w:tblW w:w="9209" w:type="dxa"/>
        <w:tblInd w:w="0" w:type="dxa"/>
        <w:tblLook w:val="04A0" w:firstRow="1" w:lastRow="0" w:firstColumn="1" w:lastColumn="0" w:noHBand="0" w:noVBand="1"/>
      </w:tblPr>
      <w:tblGrid>
        <w:gridCol w:w="1735"/>
        <w:gridCol w:w="3566"/>
        <w:gridCol w:w="3908"/>
      </w:tblGrid>
      <w:tr w:rsidR="00583758" w14:paraId="46CFABB7" w14:textId="77777777" w:rsidTr="00AB18C1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612668A" w14:textId="77777777" w:rsidR="00583758" w:rsidRPr="00AB18C1" w:rsidRDefault="00583758" w:rsidP="00AB18C1">
            <w:pPr>
              <w:spacing w:after="0" w:line="320" w:lineRule="exact"/>
              <w:jc w:val="center"/>
              <w:rPr>
                <w:rFonts w:ascii="Arial" w:eastAsiaTheme="minorHAnsi" w:hAnsi="Arial"/>
                <w:b/>
                <w:sz w:val="20"/>
                <w:szCs w:val="20"/>
                <w:lang w:eastAsia="en-US"/>
              </w:rPr>
            </w:pPr>
            <w:bookmarkStart w:id="2" w:name="_Hlk36899321"/>
            <w:bookmarkEnd w:id="0"/>
            <w:r w:rsidRPr="00AB18C1">
              <w:rPr>
                <w:rFonts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AF48CD5" w14:textId="7D99E163" w:rsidR="00583758" w:rsidRPr="00AB18C1" w:rsidRDefault="00583758" w:rsidP="00AB18C1">
            <w:pPr>
              <w:spacing w:after="0" w:line="320" w:lineRule="exact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AB18C1">
              <w:rPr>
                <w:rFonts w:ascii="Arial" w:hAnsi="Arial"/>
                <w:b/>
                <w:sz w:val="20"/>
                <w:szCs w:val="20"/>
              </w:rPr>
              <w:t>forward (5´ - 3´)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2CB92E8" w14:textId="5B92A650" w:rsidR="00583758" w:rsidRPr="00AB18C1" w:rsidRDefault="00583758" w:rsidP="00AB18C1">
            <w:pPr>
              <w:spacing w:after="0" w:line="320" w:lineRule="exact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AB18C1">
              <w:rPr>
                <w:rFonts w:ascii="Arial" w:hAnsi="Arial"/>
                <w:b/>
                <w:sz w:val="20"/>
                <w:szCs w:val="20"/>
              </w:rPr>
              <w:t>reverse (5´ - 3´)</w:t>
            </w:r>
          </w:p>
        </w:tc>
      </w:tr>
      <w:tr w:rsidR="00AE5EC1" w14:paraId="7371A08E" w14:textId="77777777" w:rsidTr="00583758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CE8A8" w14:textId="7F7EAFE3" w:rsidR="00AE5EC1" w:rsidRPr="00155B65" w:rsidRDefault="00AE5EC1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ldh1a1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62FA0" w14:textId="5021E8B4" w:rsidR="00AE5EC1" w:rsidRPr="00155B65" w:rsidRDefault="00AE5EC1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AE5EC1">
              <w:rPr>
                <w:rFonts w:ascii="Arial" w:hAnsi="Arial"/>
                <w:sz w:val="20"/>
                <w:szCs w:val="20"/>
                <w:lang w:val="en-US"/>
              </w:rPr>
              <w:t>GGTGGTGTGGGTTAACTGCT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DE89E" w14:textId="64B36D41" w:rsidR="00AE5EC1" w:rsidRPr="00155B65" w:rsidRDefault="00AE5EC1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AE5EC1">
              <w:rPr>
                <w:rFonts w:ascii="Arial" w:hAnsi="Arial"/>
                <w:sz w:val="20"/>
                <w:szCs w:val="20"/>
                <w:lang w:val="en-US"/>
              </w:rPr>
              <w:t>GCGACTGTCTTGAGCTCAGT</w:t>
            </w:r>
          </w:p>
        </w:tc>
      </w:tr>
      <w:tr w:rsidR="0072320C" w14:paraId="185D5154" w14:textId="77777777" w:rsidTr="00583758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24851" w14:textId="19DC6DA5" w:rsidR="0072320C" w:rsidRPr="00155B65" w:rsidRDefault="0072320C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155B65">
              <w:rPr>
                <w:rFonts w:ascii="Arial" w:hAnsi="Arial"/>
                <w:sz w:val="20"/>
                <w:szCs w:val="20"/>
              </w:rPr>
              <w:t>Ascl2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D0711" w14:textId="1C868635" w:rsidR="0072320C" w:rsidRPr="00155B65" w:rsidRDefault="004E621C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155B65">
              <w:rPr>
                <w:rFonts w:ascii="Arial" w:hAnsi="Arial"/>
                <w:sz w:val="20"/>
                <w:szCs w:val="20"/>
                <w:lang w:val="en-US"/>
              </w:rPr>
              <w:t>GGCTGTTAACACCCGCTACT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5077F" w14:textId="62C511EA" w:rsidR="0072320C" w:rsidRPr="00155B65" w:rsidRDefault="004E621C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155B65">
              <w:rPr>
                <w:rFonts w:ascii="Arial" w:hAnsi="Arial"/>
                <w:sz w:val="20"/>
                <w:szCs w:val="20"/>
                <w:lang w:val="en-US"/>
              </w:rPr>
              <w:t>CTTTCCTCCGACGAGTAGGC</w:t>
            </w:r>
          </w:p>
        </w:tc>
      </w:tr>
      <w:tr w:rsidR="0072320C" w14:paraId="4A735BAC" w14:textId="77777777" w:rsidTr="00583758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09A30" w14:textId="15B328C2" w:rsidR="0072320C" w:rsidRPr="00155B65" w:rsidRDefault="0072320C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155B65">
              <w:rPr>
                <w:rFonts w:ascii="Arial" w:hAnsi="Arial"/>
                <w:sz w:val="20"/>
                <w:szCs w:val="20"/>
              </w:rPr>
              <w:t>Axin2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7E800" w14:textId="2A365BC0" w:rsidR="0072320C" w:rsidRPr="00155B65" w:rsidRDefault="004E621C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155B65">
              <w:rPr>
                <w:rFonts w:ascii="Arial" w:hAnsi="Arial"/>
                <w:sz w:val="20"/>
                <w:szCs w:val="20"/>
                <w:lang w:val="en-US"/>
              </w:rPr>
              <w:t>TCCCCACCTTGAATGAAGAA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C0332" w14:textId="0445386C" w:rsidR="0072320C" w:rsidRPr="00155B65" w:rsidRDefault="004E621C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155B65">
              <w:rPr>
                <w:rFonts w:ascii="Arial" w:hAnsi="Arial"/>
                <w:sz w:val="20"/>
                <w:szCs w:val="20"/>
                <w:lang w:val="en-US"/>
              </w:rPr>
              <w:t>TGGTGGCTGGTGCAAAGA</w:t>
            </w:r>
          </w:p>
        </w:tc>
      </w:tr>
      <w:tr w:rsidR="00AE5EC1" w14:paraId="28D792A6" w14:textId="77777777" w:rsidTr="00583758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66F9F" w14:textId="769BDA9B" w:rsidR="00AE5EC1" w:rsidRDefault="00AE5EC1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d44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4E33A" w14:textId="4C2079BC" w:rsidR="00AE5EC1" w:rsidRPr="00155B65" w:rsidRDefault="00AE5EC1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AE5EC1">
              <w:rPr>
                <w:rFonts w:ascii="Arial" w:hAnsi="Arial"/>
                <w:sz w:val="20"/>
                <w:szCs w:val="20"/>
                <w:lang w:val="en-US"/>
              </w:rPr>
              <w:t>GCACTGTGACTCATGGATCC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E1851" w14:textId="26160492" w:rsidR="00AE5EC1" w:rsidRPr="00155B65" w:rsidRDefault="00AE5EC1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AE5EC1">
              <w:rPr>
                <w:rFonts w:ascii="Arial" w:hAnsi="Arial"/>
                <w:sz w:val="20"/>
                <w:szCs w:val="20"/>
                <w:lang w:val="en-US"/>
              </w:rPr>
              <w:t>TTCTGGAATCTGAGGTCTCC</w:t>
            </w:r>
          </w:p>
        </w:tc>
      </w:tr>
      <w:tr w:rsidR="00AE5EC1" w14:paraId="5D807317" w14:textId="77777777" w:rsidTr="00583758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67E91" w14:textId="120EFE1C" w:rsidR="00AE5EC1" w:rsidRPr="00155B65" w:rsidRDefault="00AE5EC1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d133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25B7D" w14:textId="4C8D7F30" w:rsidR="00AE5EC1" w:rsidRPr="00155B65" w:rsidRDefault="00AE5EC1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AE5EC1">
              <w:rPr>
                <w:rFonts w:ascii="Arial" w:hAnsi="Arial"/>
                <w:sz w:val="20"/>
                <w:szCs w:val="20"/>
                <w:lang w:val="en-US"/>
              </w:rPr>
              <w:t>TGTGGATGTCATCAAAGACG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CA9F2" w14:textId="0FE127B8" w:rsidR="00AE5EC1" w:rsidRPr="00155B65" w:rsidRDefault="00AE5EC1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AE5EC1">
              <w:rPr>
                <w:rFonts w:ascii="Arial" w:hAnsi="Arial"/>
                <w:sz w:val="20"/>
                <w:szCs w:val="20"/>
                <w:lang w:val="en-US"/>
              </w:rPr>
              <w:t>GGGCAGCTCCTGGTTTAAGT</w:t>
            </w:r>
          </w:p>
        </w:tc>
      </w:tr>
      <w:tr w:rsidR="0072320C" w14:paraId="23B80B6A" w14:textId="77777777" w:rsidTr="00583758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20241" w14:textId="68A2D06E" w:rsidR="0072320C" w:rsidRPr="00155B65" w:rsidRDefault="0072320C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155B65">
              <w:rPr>
                <w:rFonts w:ascii="Arial" w:hAnsi="Arial"/>
                <w:sz w:val="20"/>
                <w:szCs w:val="20"/>
              </w:rPr>
              <w:t>Cdh1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D3F51" w14:textId="7CC039A6" w:rsidR="0072320C" w:rsidRPr="00155B65" w:rsidRDefault="00016F6D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155B65">
              <w:rPr>
                <w:rFonts w:ascii="Arial" w:hAnsi="Arial"/>
                <w:sz w:val="20"/>
                <w:szCs w:val="20"/>
                <w:lang w:val="en-US"/>
              </w:rPr>
              <w:t>CTTTAAGCCCAGCACTCAGG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3001B" w14:textId="25CBBF85" w:rsidR="0072320C" w:rsidRPr="00155B65" w:rsidRDefault="00016F6D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155B65">
              <w:rPr>
                <w:rFonts w:ascii="Arial" w:hAnsi="Arial"/>
                <w:sz w:val="20"/>
                <w:szCs w:val="20"/>
                <w:lang w:val="en-US"/>
              </w:rPr>
              <w:t>CCTGCTTCCTGAGAAAATGC</w:t>
            </w:r>
          </w:p>
        </w:tc>
      </w:tr>
      <w:tr w:rsidR="00792C01" w14:paraId="0E3F99FA" w14:textId="77777777" w:rsidTr="00155B65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ECFEB" w14:textId="0399B5E6" w:rsidR="00792C01" w:rsidRPr="00155B65" w:rsidRDefault="00792C01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155B65">
              <w:rPr>
                <w:rFonts w:ascii="Arial" w:hAnsi="Arial"/>
                <w:sz w:val="20"/>
                <w:szCs w:val="20"/>
              </w:rPr>
              <w:t>Cdh2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B2018" w14:textId="26A96467" w:rsidR="00792C01" w:rsidRPr="00155B65" w:rsidRDefault="00155B65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155B65">
              <w:rPr>
                <w:rFonts w:ascii="Arial" w:hAnsi="Arial"/>
                <w:sz w:val="20"/>
                <w:szCs w:val="20"/>
              </w:rPr>
              <w:t>GGGAATCAGACGGCTAGACG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B1BA0" w14:textId="5BFDF7F3" w:rsidR="00792C01" w:rsidRPr="00155B65" w:rsidRDefault="00155B65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155B65">
              <w:rPr>
                <w:rFonts w:ascii="Arial" w:hAnsi="Arial"/>
                <w:sz w:val="20"/>
                <w:szCs w:val="20"/>
                <w:lang w:val="en-US"/>
              </w:rPr>
              <w:t>TCAGCAGCTTTAAGGCCCTC</w:t>
            </w:r>
          </w:p>
        </w:tc>
      </w:tr>
      <w:tr w:rsidR="0072320C" w14:paraId="32D84F4B" w14:textId="77777777" w:rsidTr="00583758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0E765" w14:textId="677BDFC4" w:rsidR="0072320C" w:rsidRPr="00155B65" w:rsidRDefault="0072320C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155B65">
              <w:rPr>
                <w:rFonts w:ascii="Arial" w:hAnsi="Arial"/>
                <w:sz w:val="20"/>
                <w:szCs w:val="20"/>
              </w:rPr>
              <w:t>Cdx2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A07E6" w14:textId="76AC5DAB" w:rsidR="0072320C" w:rsidRPr="00155B65" w:rsidRDefault="000937D6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155B65">
              <w:rPr>
                <w:rFonts w:ascii="Arial" w:hAnsi="Arial"/>
                <w:sz w:val="20"/>
                <w:szCs w:val="20"/>
                <w:lang w:val="en-US"/>
              </w:rPr>
              <w:t>GAGTCCTGTGACCTCCTTGC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DE649" w14:textId="0CAB0114" w:rsidR="0072320C" w:rsidRPr="00155B65" w:rsidRDefault="000937D6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155B65">
              <w:rPr>
                <w:rFonts w:ascii="Arial" w:hAnsi="Arial"/>
                <w:sz w:val="20"/>
                <w:szCs w:val="20"/>
                <w:lang w:val="en-US"/>
              </w:rPr>
              <w:t>GGATTCTCGCAGCGTCCATA</w:t>
            </w:r>
          </w:p>
        </w:tc>
      </w:tr>
      <w:tr w:rsidR="0072320C" w14:paraId="1517E90B" w14:textId="77777777" w:rsidTr="00583758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BAA28" w14:textId="033C5500" w:rsidR="0072320C" w:rsidRPr="00155B65" w:rsidRDefault="0072320C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155B65">
              <w:rPr>
                <w:rFonts w:ascii="Arial" w:hAnsi="Arial"/>
                <w:sz w:val="20"/>
                <w:szCs w:val="20"/>
              </w:rPr>
              <w:t>Chga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BB2A7" w14:textId="74A949CC" w:rsidR="0072320C" w:rsidRPr="00155B65" w:rsidRDefault="00221DC1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155B65">
              <w:rPr>
                <w:rFonts w:ascii="Arial" w:hAnsi="Arial"/>
                <w:sz w:val="20"/>
                <w:szCs w:val="20"/>
                <w:lang w:val="en-US"/>
              </w:rPr>
              <w:t>GCCCGAAGTGACTTTGAGGA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15647" w14:textId="16E4949A" w:rsidR="0072320C" w:rsidRPr="00155B65" w:rsidRDefault="00221DC1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155B65">
              <w:rPr>
                <w:rFonts w:ascii="Arial" w:hAnsi="Arial"/>
                <w:sz w:val="20"/>
                <w:szCs w:val="20"/>
                <w:lang w:val="en-US"/>
              </w:rPr>
              <w:t>CTACTCGAGCAGCAGTCTGG</w:t>
            </w:r>
          </w:p>
        </w:tc>
      </w:tr>
      <w:bookmarkEnd w:id="2"/>
      <w:tr w:rsidR="0072320C" w14:paraId="79E366D8" w14:textId="77777777" w:rsidTr="00583758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84737" w14:textId="4359FD70" w:rsidR="0072320C" w:rsidRPr="00155B65" w:rsidRDefault="0072320C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155B65">
              <w:rPr>
                <w:rFonts w:ascii="Arial" w:hAnsi="Arial"/>
                <w:sz w:val="20"/>
                <w:szCs w:val="20"/>
              </w:rPr>
              <w:t>Eef1a1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0E37E" w14:textId="5967D04E" w:rsidR="0072320C" w:rsidRPr="00155B65" w:rsidRDefault="000937D6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155B65">
              <w:rPr>
                <w:rFonts w:ascii="Arial" w:hAnsi="Arial"/>
                <w:sz w:val="20"/>
                <w:szCs w:val="20"/>
                <w:lang w:val="en-US"/>
              </w:rPr>
              <w:t>GACAGCAAAAACGACCCACC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442CC" w14:textId="0C6EC892" w:rsidR="0072320C" w:rsidRPr="00155B65" w:rsidRDefault="000937D6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155B65">
              <w:rPr>
                <w:rFonts w:ascii="Arial" w:hAnsi="Arial"/>
                <w:sz w:val="20"/>
                <w:szCs w:val="20"/>
                <w:lang w:val="en-US"/>
              </w:rPr>
              <w:t>GGGCCATCTTCCAGCTTCTT</w:t>
            </w:r>
          </w:p>
        </w:tc>
      </w:tr>
      <w:tr w:rsidR="00AE5EC1" w14:paraId="05C66091" w14:textId="77777777" w:rsidTr="00583758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7414F" w14:textId="54F57C1A" w:rsidR="00AE5EC1" w:rsidRPr="00155B65" w:rsidRDefault="00AE5EC1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pcam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13F9A" w14:textId="40F893D9" w:rsidR="00AE5EC1" w:rsidRPr="00155B65" w:rsidRDefault="00AE5EC1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AE5EC1">
              <w:rPr>
                <w:rFonts w:ascii="Arial" w:hAnsi="Arial"/>
                <w:sz w:val="20"/>
                <w:szCs w:val="20"/>
                <w:lang w:val="en-US"/>
              </w:rPr>
              <w:t>ATCGCTGTCATTGTGGTGGT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1D0DC" w14:textId="190D9589" w:rsidR="00AE5EC1" w:rsidRPr="00155B65" w:rsidRDefault="00AE5EC1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AE5EC1">
              <w:rPr>
                <w:rFonts w:ascii="Arial" w:hAnsi="Arial"/>
                <w:sz w:val="20"/>
                <w:szCs w:val="20"/>
                <w:lang w:val="en-US"/>
              </w:rPr>
              <w:t>CTCAGCACGGCTAGGCATTA</w:t>
            </w:r>
          </w:p>
        </w:tc>
      </w:tr>
      <w:tr w:rsidR="0072320C" w14:paraId="0F89978E" w14:textId="77777777" w:rsidTr="00583758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E3FB6" w14:textId="756712FF" w:rsidR="0072320C" w:rsidRPr="00155B65" w:rsidRDefault="0072320C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155B65">
              <w:rPr>
                <w:rFonts w:ascii="Arial" w:hAnsi="Arial"/>
                <w:sz w:val="20"/>
                <w:szCs w:val="20"/>
              </w:rPr>
              <w:t>Ephb2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F0D11" w14:textId="7555C482" w:rsidR="0072320C" w:rsidRPr="00155B65" w:rsidRDefault="004D5F47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155B65">
              <w:rPr>
                <w:rFonts w:ascii="Arial" w:hAnsi="Arial"/>
                <w:sz w:val="20"/>
                <w:szCs w:val="20"/>
                <w:lang w:val="en-US"/>
              </w:rPr>
              <w:t>CCAGCTTTAACACGGTGGAT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55138" w14:textId="194353E9" w:rsidR="0072320C" w:rsidRPr="00155B65" w:rsidRDefault="004D5F47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155B65">
              <w:rPr>
                <w:rFonts w:ascii="Arial" w:hAnsi="Arial"/>
                <w:sz w:val="20"/>
                <w:szCs w:val="20"/>
                <w:lang w:val="en-US"/>
              </w:rPr>
              <w:t>CCAGCTAGAGTGACCCCAAC</w:t>
            </w:r>
          </w:p>
        </w:tc>
      </w:tr>
      <w:tr w:rsidR="0072320C" w14:paraId="6F1C5FD0" w14:textId="77777777" w:rsidTr="00583758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C8E8B" w14:textId="7C361F9B" w:rsidR="0072320C" w:rsidRPr="00155B65" w:rsidRDefault="0072320C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155B65">
              <w:rPr>
                <w:rFonts w:ascii="Arial" w:hAnsi="Arial"/>
                <w:sz w:val="20"/>
                <w:szCs w:val="20"/>
              </w:rPr>
              <w:t>Ephb3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539C6" w14:textId="6A3E3536" w:rsidR="0072320C" w:rsidRPr="00155B65" w:rsidRDefault="004D5F47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155B65">
              <w:rPr>
                <w:rFonts w:ascii="Arial" w:hAnsi="Arial"/>
                <w:sz w:val="20"/>
                <w:szCs w:val="20"/>
                <w:lang w:val="en-US"/>
              </w:rPr>
              <w:t>GGTTTGCATCCTTTGACCTG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61B26" w14:textId="22A536C8" w:rsidR="0072320C" w:rsidRPr="00155B65" w:rsidRDefault="004D5F47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155B65">
              <w:rPr>
                <w:rFonts w:ascii="Arial" w:hAnsi="Arial"/>
                <w:sz w:val="20"/>
                <w:szCs w:val="20"/>
                <w:lang w:val="en-US"/>
              </w:rPr>
              <w:t>CTCGTTGGAGCTGAGTGTCA</w:t>
            </w:r>
          </w:p>
        </w:tc>
      </w:tr>
      <w:tr w:rsidR="00583758" w14:paraId="36096AB8" w14:textId="77777777" w:rsidTr="00583758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B78BA" w14:textId="6C0EDB0C" w:rsidR="00583758" w:rsidRPr="00155B65" w:rsidRDefault="0072320C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155B65">
              <w:rPr>
                <w:rFonts w:ascii="Arial" w:hAnsi="Arial"/>
                <w:sz w:val="20"/>
                <w:szCs w:val="20"/>
              </w:rPr>
              <w:t>Fn1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34AF6" w14:textId="60671CA5" w:rsidR="00583758" w:rsidRPr="00155B65" w:rsidRDefault="00016F6D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155B65">
              <w:rPr>
                <w:rFonts w:ascii="Arial" w:hAnsi="Arial"/>
                <w:sz w:val="20"/>
                <w:szCs w:val="20"/>
                <w:lang w:val="en-US"/>
              </w:rPr>
              <w:t>TGACGCTGGCTTTAAGCTCA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FC5F1" w14:textId="70FCA38D" w:rsidR="000937D6" w:rsidRPr="00155B65" w:rsidRDefault="00016F6D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155B65">
              <w:rPr>
                <w:rFonts w:ascii="Arial" w:hAnsi="Arial"/>
                <w:sz w:val="20"/>
                <w:szCs w:val="20"/>
                <w:lang w:val="en-US"/>
              </w:rPr>
              <w:t>TCATCCGCTGGCCATTTTCT</w:t>
            </w:r>
          </w:p>
        </w:tc>
      </w:tr>
      <w:tr w:rsidR="00583758" w14:paraId="71AFBE37" w14:textId="77777777" w:rsidTr="00583758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FE937" w14:textId="17AAD592" w:rsidR="00583758" w:rsidRPr="00155B65" w:rsidRDefault="0072320C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155B65">
              <w:rPr>
                <w:rFonts w:ascii="Arial" w:hAnsi="Arial"/>
                <w:sz w:val="20"/>
                <w:szCs w:val="20"/>
              </w:rPr>
              <w:t>Foxa1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2AAAF" w14:textId="396528C0" w:rsidR="00583758" w:rsidRPr="00155B65" w:rsidRDefault="000937D6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155B65">
              <w:rPr>
                <w:rFonts w:ascii="Arial" w:hAnsi="Arial"/>
                <w:sz w:val="20"/>
                <w:szCs w:val="20"/>
                <w:lang w:val="en-US"/>
              </w:rPr>
              <w:t>AACCTCATGTCCTCCTCCGA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AF542" w14:textId="7F12F8B3" w:rsidR="00583758" w:rsidRPr="00155B65" w:rsidRDefault="000937D6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155B65">
              <w:rPr>
                <w:rFonts w:ascii="Arial" w:hAnsi="Arial"/>
                <w:sz w:val="20"/>
                <w:szCs w:val="20"/>
                <w:lang w:val="en-US"/>
              </w:rPr>
              <w:t>GCACGGGTCTGGAATACACA</w:t>
            </w:r>
          </w:p>
        </w:tc>
      </w:tr>
      <w:tr w:rsidR="00583758" w14:paraId="15CF9248" w14:textId="77777777" w:rsidTr="00583758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DDB3D" w14:textId="763F451C" w:rsidR="00583758" w:rsidRPr="00155B65" w:rsidRDefault="0072320C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155B65">
              <w:rPr>
                <w:rFonts w:ascii="Arial" w:hAnsi="Arial"/>
                <w:sz w:val="20"/>
                <w:szCs w:val="20"/>
              </w:rPr>
              <w:t>Gapdh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06A76" w14:textId="0958006A" w:rsidR="00583758" w:rsidRPr="00155B65" w:rsidRDefault="00221DC1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155B65">
              <w:rPr>
                <w:rFonts w:ascii="Arial" w:hAnsi="Arial"/>
                <w:sz w:val="20"/>
                <w:szCs w:val="20"/>
                <w:lang w:val="en-US"/>
              </w:rPr>
              <w:t>ACCACAGTCCATGCCATCACT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0E64B" w14:textId="1DE5A02A" w:rsidR="00583758" w:rsidRPr="00155B65" w:rsidRDefault="00221DC1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155B65">
              <w:rPr>
                <w:rFonts w:ascii="Arial" w:hAnsi="Arial"/>
                <w:sz w:val="20"/>
                <w:szCs w:val="20"/>
                <w:lang w:val="en-US"/>
              </w:rPr>
              <w:t>GTCCACCACCCTGTTGCTGTA</w:t>
            </w:r>
          </w:p>
        </w:tc>
      </w:tr>
      <w:tr w:rsidR="00583758" w14:paraId="308BF683" w14:textId="77777777" w:rsidTr="00583758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2C60B" w14:textId="593B65A3" w:rsidR="00583758" w:rsidRPr="00155B65" w:rsidRDefault="0072320C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155B65">
              <w:rPr>
                <w:rFonts w:ascii="Arial" w:hAnsi="Arial"/>
                <w:sz w:val="20"/>
                <w:szCs w:val="20"/>
              </w:rPr>
              <w:t>Itga5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458DB" w14:textId="1FDCAA48" w:rsidR="00583758" w:rsidRPr="00155B65" w:rsidRDefault="000937D6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155B65">
              <w:rPr>
                <w:rFonts w:ascii="Arial" w:hAnsi="Arial"/>
                <w:sz w:val="20"/>
                <w:szCs w:val="20"/>
                <w:lang w:val="en-US"/>
              </w:rPr>
              <w:t>ATTTCCGAGTCTGGGCCAAG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1A0A1" w14:textId="0358E4FF" w:rsidR="00583758" w:rsidRPr="00155B65" w:rsidRDefault="000937D6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155B65">
              <w:rPr>
                <w:rFonts w:ascii="Arial" w:hAnsi="Arial"/>
                <w:sz w:val="20"/>
                <w:szCs w:val="20"/>
                <w:lang w:val="en-US"/>
              </w:rPr>
              <w:t>GATCCACAACGGGACACCAT</w:t>
            </w:r>
          </w:p>
        </w:tc>
      </w:tr>
      <w:tr w:rsidR="00B01C22" w14:paraId="375F9DE5" w14:textId="77777777" w:rsidTr="00583758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99721" w14:textId="6AE04249" w:rsidR="00B01C22" w:rsidRPr="00155B65" w:rsidRDefault="00B01C22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tgav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78029" w14:textId="12BD97E8" w:rsidR="00B01C22" w:rsidRPr="00155B65" w:rsidRDefault="005B37BB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5B37BB">
              <w:rPr>
                <w:rFonts w:ascii="Arial" w:hAnsi="Arial"/>
                <w:sz w:val="20"/>
                <w:szCs w:val="20"/>
                <w:lang w:val="en-US"/>
              </w:rPr>
              <w:t>AGCGCAATCCTGTACGTGAA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CA76B" w14:textId="5FEB8866" w:rsidR="00B01C22" w:rsidRPr="00155B65" w:rsidRDefault="005B37BB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5B37BB">
              <w:rPr>
                <w:rFonts w:ascii="Arial" w:hAnsi="Arial"/>
                <w:sz w:val="20"/>
                <w:szCs w:val="20"/>
                <w:lang w:val="en-US"/>
              </w:rPr>
              <w:t>CTGAATGCCCCAGGTGATGT</w:t>
            </w:r>
          </w:p>
        </w:tc>
      </w:tr>
      <w:tr w:rsidR="00243980" w14:paraId="795E0E38" w14:textId="77777777" w:rsidTr="00583758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EDDFF" w14:textId="68671277" w:rsidR="00243980" w:rsidRPr="00243980" w:rsidRDefault="00243980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243980">
              <w:rPr>
                <w:rFonts w:ascii="Arial" w:hAnsi="Arial"/>
                <w:sz w:val="20"/>
                <w:szCs w:val="20"/>
              </w:rPr>
              <w:t>Itgb1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754FC" w14:textId="4CA96507" w:rsidR="00243980" w:rsidRPr="00243980" w:rsidRDefault="00243980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243980">
              <w:rPr>
                <w:rFonts w:ascii="Arial" w:hAnsi="Arial"/>
                <w:sz w:val="20"/>
                <w:szCs w:val="20"/>
              </w:rPr>
              <w:t>GCGTGGTTGCTGGAATTGTT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3F6C0" w14:textId="202071E6" w:rsidR="00243980" w:rsidRPr="00243980" w:rsidRDefault="00243980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243980">
              <w:rPr>
                <w:rFonts w:ascii="Arial" w:hAnsi="Arial"/>
                <w:sz w:val="20"/>
                <w:szCs w:val="20"/>
              </w:rPr>
              <w:t>AGGATTTTCACCCGTGTCCC</w:t>
            </w:r>
          </w:p>
        </w:tc>
      </w:tr>
      <w:tr w:rsidR="0072320C" w14:paraId="755A230D" w14:textId="77777777" w:rsidTr="00583758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700BA" w14:textId="3801B0EE" w:rsidR="0072320C" w:rsidRPr="00155B65" w:rsidRDefault="0072320C" w:rsidP="0072320C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155B65">
              <w:rPr>
                <w:rFonts w:ascii="Arial" w:hAnsi="Arial"/>
                <w:sz w:val="20"/>
                <w:szCs w:val="20"/>
              </w:rPr>
              <w:t>Krt20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3A507" w14:textId="1C6C9BE1" w:rsidR="0072320C" w:rsidRPr="00155B65" w:rsidRDefault="00221DC1" w:rsidP="0072320C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155B65">
              <w:rPr>
                <w:rFonts w:ascii="Arial" w:hAnsi="Arial"/>
                <w:sz w:val="20"/>
                <w:szCs w:val="20"/>
                <w:lang w:val="en-US"/>
              </w:rPr>
              <w:t>TAAAGACCCGGCTTGAGCAG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EE5FF" w14:textId="411EEC2C" w:rsidR="0072320C" w:rsidRPr="00155B65" w:rsidRDefault="00221DC1" w:rsidP="0072320C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155B65">
              <w:rPr>
                <w:rFonts w:ascii="Arial" w:hAnsi="Arial"/>
                <w:sz w:val="20"/>
                <w:szCs w:val="20"/>
                <w:lang w:val="en-US"/>
              </w:rPr>
              <w:t>TTCAGAGGACACGACCTTGC</w:t>
            </w:r>
          </w:p>
        </w:tc>
      </w:tr>
      <w:tr w:rsidR="0072320C" w14:paraId="1748941E" w14:textId="77777777" w:rsidTr="00583758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649A4" w14:textId="558F5195" w:rsidR="0072320C" w:rsidRPr="00155B65" w:rsidRDefault="0072320C" w:rsidP="0072320C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155B65">
              <w:rPr>
                <w:rFonts w:ascii="Arial" w:hAnsi="Arial"/>
                <w:sz w:val="20"/>
                <w:szCs w:val="20"/>
              </w:rPr>
              <w:t>Lef1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3CEAC" w14:textId="5AB2801C" w:rsidR="0072320C" w:rsidRPr="00155B65" w:rsidRDefault="00016F6D" w:rsidP="0072320C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155B65">
              <w:rPr>
                <w:rFonts w:ascii="Arial" w:hAnsi="Arial"/>
                <w:sz w:val="20"/>
                <w:szCs w:val="20"/>
                <w:lang w:val="en-US"/>
              </w:rPr>
              <w:t>CAAGCGCCGACTTCCAAAAA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CA23B" w14:textId="34945FE3" w:rsidR="0072320C" w:rsidRPr="00155B65" w:rsidRDefault="00016F6D" w:rsidP="0072320C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155B65">
              <w:rPr>
                <w:rFonts w:ascii="Arial" w:hAnsi="Arial"/>
                <w:sz w:val="20"/>
                <w:szCs w:val="20"/>
                <w:lang w:val="en-US"/>
              </w:rPr>
              <w:t>GAAGATGCTGGAGGATCGCA</w:t>
            </w:r>
          </w:p>
        </w:tc>
      </w:tr>
      <w:tr w:rsidR="0072320C" w14:paraId="1817E914" w14:textId="77777777" w:rsidTr="00583758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A7262" w14:textId="5BB9DF62" w:rsidR="0072320C" w:rsidRPr="00155B65" w:rsidRDefault="0072320C" w:rsidP="0072320C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155B65">
              <w:rPr>
                <w:rFonts w:ascii="Arial" w:hAnsi="Arial"/>
                <w:sz w:val="20"/>
                <w:szCs w:val="20"/>
              </w:rPr>
              <w:t>Lgr5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323C6" w14:textId="01E9442F" w:rsidR="0072320C" w:rsidRPr="00155B65" w:rsidRDefault="00221DC1" w:rsidP="0072320C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155B65">
              <w:rPr>
                <w:rFonts w:ascii="Arial" w:hAnsi="Arial"/>
                <w:sz w:val="20"/>
                <w:szCs w:val="20"/>
                <w:lang w:val="en-US"/>
              </w:rPr>
              <w:t>GGAAGACCTGAAGGCCCTTC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0144F" w14:textId="23BCD7D8" w:rsidR="0072320C" w:rsidRPr="00155B65" w:rsidRDefault="00221DC1" w:rsidP="0072320C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155B65">
              <w:rPr>
                <w:rFonts w:ascii="Arial" w:hAnsi="Arial"/>
                <w:sz w:val="20"/>
                <w:szCs w:val="20"/>
                <w:lang w:val="en-US"/>
              </w:rPr>
              <w:t>TCTGAACACGGTCAAAGCCA</w:t>
            </w:r>
          </w:p>
        </w:tc>
      </w:tr>
      <w:tr w:rsidR="0072320C" w14:paraId="6AE9D395" w14:textId="77777777" w:rsidTr="00583758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C5ED8" w14:textId="7BCD6F6F" w:rsidR="0072320C" w:rsidRPr="00155B65" w:rsidRDefault="0072320C" w:rsidP="0072320C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155B65">
              <w:rPr>
                <w:rFonts w:ascii="Arial" w:hAnsi="Arial"/>
                <w:sz w:val="20"/>
                <w:szCs w:val="20"/>
              </w:rPr>
              <w:t>Lyz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F3985" w14:textId="387D76C9" w:rsidR="0072320C" w:rsidRPr="00155B65" w:rsidRDefault="00221DC1" w:rsidP="0072320C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155B65">
              <w:rPr>
                <w:rFonts w:ascii="Arial" w:hAnsi="Arial"/>
                <w:sz w:val="20"/>
                <w:szCs w:val="20"/>
                <w:lang w:val="en-US"/>
              </w:rPr>
              <w:t>AGAGGGTGGTGAGAGATCCC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E6DDF" w14:textId="1392EE40" w:rsidR="0072320C" w:rsidRPr="00155B65" w:rsidRDefault="00221DC1" w:rsidP="0072320C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155B65">
              <w:rPr>
                <w:rFonts w:ascii="Arial" w:hAnsi="Arial"/>
                <w:sz w:val="20"/>
                <w:szCs w:val="20"/>
                <w:lang w:val="en-US"/>
              </w:rPr>
              <w:t>GGGAAAGCGAGGAAGTGTGA</w:t>
            </w:r>
          </w:p>
        </w:tc>
      </w:tr>
      <w:tr w:rsidR="0072320C" w14:paraId="2CE1A891" w14:textId="77777777" w:rsidTr="00583758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84C02" w14:textId="1338EC77" w:rsidR="0072320C" w:rsidRPr="00155B65" w:rsidRDefault="0072320C" w:rsidP="0072320C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155B65">
              <w:rPr>
                <w:rFonts w:ascii="Arial" w:hAnsi="Arial"/>
                <w:sz w:val="20"/>
                <w:szCs w:val="20"/>
              </w:rPr>
              <w:t>Muc2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8F1EB" w14:textId="16FABD75" w:rsidR="0072320C" w:rsidRPr="00155B65" w:rsidRDefault="000937D6" w:rsidP="0072320C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155B65">
              <w:rPr>
                <w:rFonts w:ascii="Arial" w:hAnsi="Arial"/>
                <w:sz w:val="20"/>
                <w:szCs w:val="20"/>
                <w:lang w:val="en-US"/>
              </w:rPr>
              <w:t>GGATCACAGGTGCTCTTGCT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5B4B0" w14:textId="253B179D" w:rsidR="0072320C" w:rsidRPr="00155B65" w:rsidRDefault="000937D6" w:rsidP="0072320C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155B65">
              <w:rPr>
                <w:rFonts w:ascii="Arial" w:hAnsi="Arial"/>
                <w:sz w:val="20"/>
                <w:szCs w:val="20"/>
                <w:lang w:val="en-US"/>
              </w:rPr>
              <w:t>GCACAGACAGCTCTCGATGT</w:t>
            </w:r>
          </w:p>
        </w:tc>
      </w:tr>
      <w:tr w:rsidR="00AE5EC1" w14:paraId="4BAA8F21" w14:textId="77777777" w:rsidTr="00583758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FCB4F" w14:textId="62A321B7" w:rsidR="00AE5EC1" w:rsidRPr="00155B65" w:rsidRDefault="00AE5EC1" w:rsidP="0072320C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anog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74F65" w14:textId="58DA4A72" w:rsidR="00AE5EC1" w:rsidRPr="00155B65" w:rsidRDefault="00AE5EC1" w:rsidP="0072320C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AE5EC1">
              <w:rPr>
                <w:rFonts w:ascii="Arial" w:hAnsi="Arial"/>
                <w:sz w:val="20"/>
                <w:szCs w:val="20"/>
                <w:lang w:val="en-US"/>
              </w:rPr>
              <w:t>CGGTGGCAGAAAAACCAGTG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DAA49" w14:textId="54C9550D" w:rsidR="00AE5EC1" w:rsidRPr="00155B65" w:rsidRDefault="00AE5EC1" w:rsidP="0072320C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AE5EC1">
              <w:rPr>
                <w:rFonts w:ascii="Arial" w:hAnsi="Arial"/>
                <w:sz w:val="20"/>
                <w:szCs w:val="20"/>
                <w:lang w:val="en-US"/>
              </w:rPr>
              <w:t>AAGGCTTCCAGATGCGTTCA</w:t>
            </w:r>
          </w:p>
        </w:tc>
      </w:tr>
      <w:tr w:rsidR="0072320C" w14:paraId="2373CCA9" w14:textId="77777777" w:rsidTr="00583758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A544D" w14:textId="35DB6A7C" w:rsidR="0072320C" w:rsidRPr="00155B65" w:rsidRDefault="0072320C" w:rsidP="0072320C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155B65">
              <w:rPr>
                <w:rFonts w:ascii="Arial" w:hAnsi="Arial"/>
                <w:sz w:val="20"/>
                <w:szCs w:val="20"/>
              </w:rPr>
              <w:t>Ocln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0CCC4" w14:textId="66FA064B" w:rsidR="0072320C" w:rsidRPr="00155B65" w:rsidRDefault="000937D6" w:rsidP="0072320C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155B65">
              <w:rPr>
                <w:rFonts w:ascii="Arial" w:hAnsi="Arial"/>
                <w:sz w:val="20"/>
                <w:szCs w:val="20"/>
                <w:lang w:val="en-US"/>
              </w:rPr>
              <w:t>CCTCCACCCCCATCTGACTA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C36EC" w14:textId="32186AD2" w:rsidR="0072320C" w:rsidRPr="00155B65" w:rsidRDefault="000937D6" w:rsidP="0072320C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155B65">
              <w:rPr>
                <w:rFonts w:ascii="Arial" w:hAnsi="Arial"/>
                <w:sz w:val="20"/>
                <w:szCs w:val="20"/>
                <w:lang w:val="en-US"/>
              </w:rPr>
              <w:t>GGAATCTCCTGGGCCACTTC</w:t>
            </w:r>
          </w:p>
        </w:tc>
      </w:tr>
      <w:tr w:rsidR="00AE5EC1" w14:paraId="09C413EC" w14:textId="77777777" w:rsidTr="00583758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27FD3" w14:textId="4A125841" w:rsidR="00AE5EC1" w:rsidRPr="00155B65" w:rsidRDefault="00760BE7" w:rsidP="0072320C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ou5f1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E88E9" w14:textId="7D9B5787" w:rsidR="00AE5EC1" w:rsidRPr="00155B65" w:rsidRDefault="00AE5EC1" w:rsidP="0072320C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AE5EC1">
              <w:rPr>
                <w:rFonts w:ascii="Arial" w:hAnsi="Arial"/>
                <w:sz w:val="20"/>
                <w:szCs w:val="20"/>
                <w:lang w:val="en-US"/>
              </w:rPr>
              <w:t>GAGAAGTGGGTGGAGGAAGC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72286" w14:textId="2EC86C12" w:rsidR="00AE5EC1" w:rsidRPr="00155B65" w:rsidRDefault="00AE5EC1" w:rsidP="0072320C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AE5EC1">
              <w:rPr>
                <w:rFonts w:ascii="Arial" w:hAnsi="Arial"/>
                <w:sz w:val="20"/>
                <w:szCs w:val="20"/>
                <w:lang w:val="en-US"/>
              </w:rPr>
              <w:t>CTCCACCTCACACGGTTCTC</w:t>
            </w:r>
          </w:p>
        </w:tc>
      </w:tr>
      <w:tr w:rsidR="0072320C" w14:paraId="326C5196" w14:textId="77777777" w:rsidTr="00583758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6498F" w14:textId="37A1B8D8" w:rsidR="0072320C" w:rsidRPr="00155B65" w:rsidRDefault="0072320C" w:rsidP="0072320C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155B65">
              <w:rPr>
                <w:rFonts w:ascii="Arial" w:hAnsi="Arial"/>
                <w:sz w:val="20"/>
                <w:szCs w:val="20"/>
              </w:rPr>
              <w:t>Snai1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0E118" w14:textId="2FE8C84B" w:rsidR="0072320C" w:rsidRPr="00155B65" w:rsidRDefault="00016F6D" w:rsidP="0072320C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155B65">
              <w:rPr>
                <w:rFonts w:ascii="Arial" w:hAnsi="Arial"/>
                <w:sz w:val="20"/>
                <w:szCs w:val="20"/>
                <w:lang w:val="en-US"/>
              </w:rPr>
              <w:t>CTTGTGTCTGCACGACCTGT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83027" w14:textId="2CC4557C" w:rsidR="0072320C" w:rsidRPr="00155B65" w:rsidRDefault="00016F6D" w:rsidP="0072320C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155B65">
              <w:rPr>
                <w:rFonts w:ascii="Arial" w:hAnsi="Arial"/>
                <w:sz w:val="20"/>
                <w:szCs w:val="20"/>
                <w:lang w:val="en-US"/>
              </w:rPr>
              <w:t>CTTCACATCCGAGTGGGTTT</w:t>
            </w:r>
          </w:p>
        </w:tc>
      </w:tr>
      <w:tr w:rsidR="007D265B" w14:paraId="09F836D0" w14:textId="77777777" w:rsidTr="00583758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CE47F" w14:textId="125B8D60" w:rsidR="007D265B" w:rsidRPr="00155B65" w:rsidRDefault="007D265B" w:rsidP="0072320C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nai2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6C33E" w14:textId="571B8413" w:rsidR="007D265B" w:rsidRPr="00155B65" w:rsidRDefault="007D265B" w:rsidP="0072320C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7D265B">
              <w:rPr>
                <w:rFonts w:ascii="Arial" w:hAnsi="Arial"/>
                <w:sz w:val="20"/>
                <w:szCs w:val="20"/>
                <w:lang w:val="en-US"/>
              </w:rPr>
              <w:t>CCTTTCTCTTGCCCTCACTG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CD29A" w14:textId="008F76B2" w:rsidR="007D265B" w:rsidRPr="00155B65" w:rsidRDefault="007D265B" w:rsidP="0072320C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7D265B">
              <w:rPr>
                <w:rFonts w:ascii="Arial" w:hAnsi="Arial"/>
                <w:sz w:val="20"/>
                <w:szCs w:val="20"/>
                <w:lang w:val="en-US"/>
              </w:rPr>
              <w:t>ACAGCAGCCAGACTCCTCAT</w:t>
            </w:r>
          </w:p>
        </w:tc>
      </w:tr>
      <w:tr w:rsidR="00AE5EC1" w14:paraId="73A77A7A" w14:textId="77777777" w:rsidTr="00583758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40B30" w14:textId="60D74A33" w:rsidR="00AE5EC1" w:rsidRDefault="00AE5EC1" w:rsidP="0072320C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ox2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E0DCD" w14:textId="03C187D0" w:rsidR="00AE5EC1" w:rsidRPr="007D265B" w:rsidRDefault="00AE5EC1" w:rsidP="0072320C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AE5EC1">
              <w:rPr>
                <w:rFonts w:ascii="Arial" w:hAnsi="Arial"/>
                <w:sz w:val="20"/>
                <w:szCs w:val="20"/>
                <w:lang w:val="en-US"/>
              </w:rPr>
              <w:t>CATGGGCTCTGTGGTCAAGT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43164" w14:textId="754AA224" w:rsidR="00AE5EC1" w:rsidRPr="007D265B" w:rsidRDefault="00AE5EC1" w:rsidP="0072320C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AE5EC1">
              <w:rPr>
                <w:rFonts w:ascii="Arial" w:hAnsi="Arial"/>
                <w:sz w:val="20"/>
                <w:szCs w:val="20"/>
                <w:lang w:val="en-US"/>
              </w:rPr>
              <w:t>CGGGGAGGTACATGCTGATC</w:t>
            </w:r>
          </w:p>
        </w:tc>
      </w:tr>
      <w:tr w:rsidR="007D265B" w14:paraId="1C472491" w14:textId="77777777" w:rsidTr="00583758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9DD03" w14:textId="1113EC0F" w:rsidR="007D265B" w:rsidRDefault="007D265B" w:rsidP="0072320C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wist1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0AA9D" w14:textId="10832C85" w:rsidR="007D265B" w:rsidRPr="007D265B" w:rsidRDefault="007D265B" w:rsidP="0072320C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7D265B">
              <w:rPr>
                <w:rFonts w:ascii="Arial" w:hAnsi="Arial"/>
                <w:sz w:val="20"/>
                <w:szCs w:val="20"/>
                <w:lang w:val="en-US"/>
              </w:rPr>
              <w:t>CCCCACTTTTTGACGAAGAA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DF970" w14:textId="2BF05855" w:rsidR="007D265B" w:rsidRPr="007D265B" w:rsidRDefault="007D265B" w:rsidP="0072320C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7D265B">
              <w:rPr>
                <w:rFonts w:ascii="Arial" w:hAnsi="Arial"/>
                <w:sz w:val="20"/>
                <w:szCs w:val="20"/>
                <w:lang w:val="en-US"/>
              </w:rPr>
              <w:t>CAGTTTGATCCCAGCGTTTT</w:t>
            </w:r>
          </w:p>
        </w:tc>
      </w:tr>
      <w:tr w:rsidR="007D265B" w14:paraId="09D02479" w14:textId="77777777" w:rsidTr="00583758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B16FD" w14:textId="4453B478" w:rsidR="007D265B" w:rsidRDefault="007D265B" w:rsidP="0072320C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wist2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DC499" w14:textId="582CAECD" w:rsidR="007D265B" w:rsidRPr="007D265B" w:rsidRDefault="007D265B" w:rsidP="0072320C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7D265B">
              <w:rPr>
                <w:rFonts w:ascii="Arial" w:hAnsi="Arial"/>
                <w:sz w:val="20"/>
                <w:szCs w:val="20"/>
                <w:lang w:val="en-US"/>
              </w:rPr>
              <w:t>ACAACCTTGTGGCTCCTCAT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BEF82" w14:textId="74EC4181" w:rsidR="007D265B" w:rsidRPr="007D265B" w:rsidRDefault="007D265B" w:rsidP="0072320C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7D265B">
              <w:rPr>
                <w:rFonts w:ascii="Arial" w:hAnsi="Arial"/>
                <w:sz w:val="20"/>
                <w:szCs w:val="20"/>
                <w:lang w:val="en-US"/>
              </w:rPr>
              <w:t>ACCCAGGAGGAAAATCCAAC</w:t>
            </w:r>
          </w:p>
        </w:tc>
      </w:tr>
      <w:tr w:rsidR="0072320C" w14:paraId="0B215FC0" w14:textId="77777777" w:rsidTr="00583758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47A0B" w14:textId="0D28A70B" w:rsidR="0072320C" w:rsidRPr="00155B65" w:rsidRDefault="0072320C" w:rsidP="0072320C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 w:rsidRPr="00155B65">
              <w:rPr>
                <w:rFonts w:ascii="Arial" w:hAnsi="Arial"/>
                <w:sz w:val="20"/>
                <w:szCs w:val="20"/>
              </w:rPr>
              <w:t>Zeb1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ABD62" w14:textId="0DDAB428" w:rsidR="0072320C" w:rsidRPr="00155B65" w:rsidRDefault="009A279D" w:rsidP="0072320C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155B65">
              <w:rPr>
                <w:rFonts w:ascii="Arial" w:hAnsi="Arial"/>
                <w:sz w:val="20"/>
                <w:szCs w:val="20"/>
                <w:lang w:val="en-US"/>
              </w:rPr>
              <w:t>GGGGCATCTCACACTTTTGT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013B9" w14:textId="0CA8AAE1" w:rsidR="0072320C" w:rsidRPr="00155B65" w:rsidRDefault="009A279D" w:rsidP="0072320C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155B65">
              <w:rPr>
                <w:rFonts w:ascii="Arial" w:hAnsi="Arial"/>
                <w:sz w:val="20"/>
                <w:szCs w:val="20"/>
                <w:lang w:val="en-US"/>
              </w:rPr>
              <w:t>AACGGCTGTGAACCAAAAAC</w:t>
            </w:r>
          </w:p>
        </w:tc>
      </w:tr>
      <w:tr w:rsidR="007D265B" w14:paraId="49C8B303" w14:textId="77777777" w:rsidTr="00583758"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2D85E" w14:textId="12BE4FE0" w:rsidR="007D265B" w:rsidRPr="00155B65" w:rsidRDefault="007D265B" w:rsidP="0072320C">
            <w:pPr>
              <w:spacing w:after="0" w:line="320" w:lineRule="exac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Zeb2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387AE" w14:textId="337E6390" w:rsidR="007D265B" w:rsidRPr="00155B65" w:rsidRDefault="007D265B" w:rsidP="0072320C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7D265B">
              <w:rPr>
                <w:rFonts w:ascii="Arial" w:hAnsi="Arial"/>
                <w:sz w:val="20"/>
                <w:szCs w:val="20"/>
                <w:lang w:val="en-US"/>
              </w:rPr>
              <w:t>TGGCCTATACCTACCCAACG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91007" w14:textId="2E25899E" w:rsidR="007D265B" w:rsidRPr="00155B65" w:rsidRDefault="007D265B" w:rsidP="0072320C">
            <w:pPr>
              <w:spacing w:after="0" w:line="320" w:lineRule="exact"/>
              <w:rPr>
                <w:rFonts w:ascii="Arial" w:hAnsi="Arial"/>
                <w:sz w:val="20"/>
                <w:szCs w:val="20"/>
                <w:lang w:val="en-US"/>
              </w:rPr>
            </w:pPr>
            <w:r w:rsidRPr="007D265B">
              <w:rPr>
                <w:rFonts w:ascii="Arial" w:hAnsi="Arial"/>
                <w:sz w:val="20"/>
                <w:szCs w:val="20"/>
                <w:lang w:val="en-US"/>
              </w:rPr>
              <w:t>TTCGAGACAGACAGGAATCG</w:t>
            </w:r>
          </w:p>
        </w:tc>
      </w:tr>
    </w:tbl>
    <w:p w14:paraId="5BFB8D1E" w14:textId="1CEAF640" w:rsidR="00243980" w:rsidRDefault="00243980" w:rsidP="00F20C3C">
      <w:pPr>
        <w:spacing w:after="0" w:line="360" w:lineRule="auto"/>
        <w:jc w:val="both"/>
      </w:pPr>
    </w:p>
    <w:sectPr w:rsidR="002439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3D2"/>
    <w:rsid w:val="00016F6D"/>
    <w:rsid w:val="0002206C"/>
    <w:rsid w:val="00022FED"/>
    <w:rsid w:val="00024AF6"/>
    <w:rsid w:val="000937D6"/>
    <w:rsid w:val="000A1B55"/>
    <w:rsid w:val="00155B65"/>
    <w:rsid w:val="00172C10"/>
    <w:rsid w:val="00221DC1"/>
    <w:rsid w:val="00243980"/>
    <w:rsid w:val="002C6448"/>
    <w:rsid w:val="0042594C"/>
    <w:rsid w:val="004623D2"/>
    <w:rsid w:val="00482A87"/>
    <w:rsid w:val="004D5F47"/>
    <w:rsid w:val="004E621C"/>
    <w:rsid w:val="0051336E"/>
    <w:rsid w:val="00583758"/>
    <w:rsid w:val="005B37BB"/>
    <w:rsid w:val="00696D99"/>
    <w:rsid w:val="0071608C"/>
    <w:rsid w:val="0072320C"/>
    <w:rsid w:val="00747CA6"/>
    <w:rsid w:val="00760BE7"/>
    <w:rsid w:val="00792C01"/>
    <w:rsid w:val="007D265B"/>
    <w:rsid w:val="00817D24"/>
    <w:rsid w:val="0084106A"/>
    <w:rsid w:val="008C3563"/>
    <w:rsid w:val="009A279D"/>
    <w:rsid w:val="009E564F"/>
    <w:rsid w:val="00A34A50"/>
    <w:rsid w:val="00A46128"/>
    <w:rsid w:val="00AB18C1"/>
    <w:rsid w:val="00AE589C"/>
    <w:rsid w:val="00AE5EC1"/>
    <w:rsid w:val="00AF36B8"/>
    <w:rsid w:val="00B01C22"/>
    <w:rsid w:val="00D30BBC"/>
    <w:rsid w:val="00D51686"/>
    <w:rsid w:val="00F0349E"/>
    <w:rsid w:val="00F20C3C"/>
    <w:rsid w:val="00FB0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92421A"/>
  <w15:docId w15:val="{D12E72F4-B2BB-4748-A0DB-287992320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83758"/>
    <w:pPr>
      <w:spacing w:after="200" w:line="276" w:lineRule="auto"/>
    </w:pPr>
    <w:rPr>
      <w:rFonts w:ascii="Calibri" w:eastAsia="SimSun" w:hAnsi="Calibri" w:cs="Arial"/>
      <w:lang w:val="en-GB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83758"/>
    <w:pPr>
      <w:spacing w:after="0" w:line="240" w:lineRule="auto"/>
    </w:pPr>
    <w:rPr>
      <w:rFonts w:eastAsia="Times New Roman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2C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2C01"/>
    <w:rPr>
      <w:rFonts w:ascii="Tahoma" w:eastAsia="SimSun" w:hAnsi="Tahoma" w:cs="Tahoma"/>
      <w:sz w:val="16"/>
      <w:szCs w:val="16"/>
      <w:lang w:val="en-GB" w:eastAsia="zh-C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92C0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92C0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92C01"/>
    <w:rPr>
      <w:rFonts w:ascii="Calibri" w:eastAsia="SimSun" w:hAnsi="Calibri" w:cs="Arial"/>
      <w:sz w:val="20"/>
      <w:szCs w:val="20"/>
      <w:lang w:val="en-GB"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92C0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92C01"/>
    <w:rPr>
      <w:rFonts w:ascii="Calibri" w:eastAsia="SimSun" w:hAnsi="Calibri" w:cs="Arial"/>
      <w:b/>
      <w:bCs/>
      <w:sz w:val="20"/>
      <w:szCs w:val="20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79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FB8E9BC.dotm</Template>
  <TotalTime>0</TotalTime>
  <Pages>1</Pages>
  <Words>241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ion.Flum@bwedu.de</dc:creator>
  <cp:lastModifiedBy>ah509</cp:lastModifiedBy>
  <cp:revision>2</cp:revision>
  <cp:lastPrinted>2020-06-18T08:24:00Z</cp:lastPrinted>
  <dcterms:created xsi:type="dcterms:W3CDTF">2022-01-11T13:54:00Z</dcterms:created>
  <dcterms:modified xsi:type="dcterms:W3CDTF">2022-01-11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xjgo65ztmecxqkxml5ehzn75elvcbbur5d5bk06h; ProjectName=Manuskript</vt:lpwstr>
  </property>
  <property fmtid="{D5CDD505-2E9C-101B-9397-08002B2CF9AE}" pid="3" name="CitaviDocumentProperty_7">
    <vt:lpwstr>Manuskript</vt:lpwstr>
  </property>
  <property fmtid="{D5CDD505-2E9C-101B-9397-08002B2CF9AE}" pid="4" name="CitaviDocumentProperty_0">
    <vt:lpwstr>f1ed8f7d-1c65-4f06-ad48-3e96e725bea1</vt:lpwstr>
  </property>
</Properties>
</file>